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9"/>
        <w:gridCol w:w="1483"/>
        <w:gridCol w:w="288"/>
        <w:gridCol w:w="1483"/>
        <w:gridCol w:w="288"/>
        <w:gridCol w:w="1483"/>
        <w:gridCol w:w="1483"/>
        <w:gridCol w:w="1483"/>
      </w:tblGrid>
      <w:tr w:rsidR="006E524F" w:rsidRPr="00900644" w14:paraId="38C3E657" w14:textId="77777777" w:rsidTr="000E3AAA">
        <w:trPr>
          <w:trHeight w:val="570"/>
        </w:trPr>
        <w:tc>
          <w:tcPr>
            <w:tcW w:w="95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22937" w14:textId="42178CC2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Supplementary Table 2</w:t>
            </w: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. CES-D score differences between those with cognitive impairment and those with normal cognition in the MEMTWIN</w:t>
            </w:r>
            <w:r w:rsidR="00A47826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I</w:t>
            </w: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I cohort.</w:t>
            </w:r>
          </w:p>
        </w:tc>
      </w:tr>
      <w:tr w:rsidR="006E524F" w:rsidRPr="00BF34CE" w14:paraId="0180AFF7" w14:textId="77777777" w:rsidTr="000E3AAA">
        <w:trPr>
          <w:trHeight w:val="560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7CC2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87008F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Cognitively impaired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D3EDF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1D172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Cognitively unimpaired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CD390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2D0A49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Difference, β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07D97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95% CI Lowe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EF959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95% CI Upper</w:t>
            </w:r>
          </w:p>
        </w:tc>
      </w:tr>
      <w:tr w:rsidR="006E524F" w:rsidRPr="00BF34CE" w14:paraId="4CF1D732" w14:textId="77777777" w:rsidTr="000E3AAA">
        <w:trPr>
          <w:trHeight w:val="290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809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48AE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26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E1F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CF8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139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A8A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EECE" w14:textId="77777777" w:rsidR="006E524F" w:rsidRPr="00BF34CE" w:rsidRDefault="006E524F" w:rsidP="0019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A65" w14:textId="77777777" w:rsidR="006E524F" w:rsidRPr="00BF34CE" w:rsidRDefault="006E524F" w:rsidP="0019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4BF" w14:textId="77777777" w:rsidR="006E524F" w:rsidRPr="00BF34CE" w:rsidRDefault="006E524F" w:rsidP="0019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6E524F" w:rsidRPr="00BF34CE" w14:paraId="38BF8661" w14:textId="77777777" w:rsidTr="000E3AAA">
        <w:trPr>
          <w:trHeight w:val="290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81C3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CES-D 20, M (SD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058F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7.9 (7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1232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DA6F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7.5 (7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BF1A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F5B3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-0.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C925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-1.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403F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0.11</w:t>
            </w:r>
          </w:p>
        </w:tc>
      </w:tr>
      <w:tr w:rsidR="006E524F" w:rsidRPr="00BF34CE" w14:paraId="7A81B3BB" w14:textId="77777777" w:rsidTr="000E3AAA">
        <w:trPr>
          <w:trHeight w:val="290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1ABF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CES-D 15, M (SD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D40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4.9 (5.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1578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9B4D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4.6 (5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25F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FF3C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-0.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6787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-0.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91DE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0.12</w:t>
            </w:r>
          </w:p>
        </w:tc>
      </w:tr>
      <w:tr w:rsidR="006E524F" w:rsidRPr="00BF34CE" w14:paraId="2DA53F7C" w14:textId="77777777" w:rsidTr="000E3AAA">
        <w:trPr>
          <w:trHeight w:val="290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1514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CES-D 8, M (SD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7BC2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4 (3.9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6CA3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674AA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3.7 (3.6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9A98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5E03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-0.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53B0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-0.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4791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0.03</w:t>
            </w:r>
          </w:p>
        </w:tc>
      </w:tr>
      <w:tr w:rsidR="006E524F" w:rsidRPr="00900644" w14:paraId="75172B41" w14:textId="77777777" w:rsidTr="000E3AAA">
        <w:trPr>
          <w:trHeight w:val="870"/>
        </w:trPr>
        <w:tc>
          <w:tcPr>
            <w:tcW w:w="95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143EA" w14:textId="77777777" w:rsidR="006E524F" w:rsidRPr="00BF34CE" w:rsidRDefault="006E524F" w:rsidP="00190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34CE">
              <w:rPr>
                <w:rFonts w:ascii="Calibri" w:eastAsia="Times New Roman" w:hAnsi="Calibri" w:cs="Calibri"/>
                <w:color w:val="000000"/>
                <w:lang w:eastAsia="fi-FI"/>
              </w:rPr>
              <w:t>Difference is standardized regression coefficient for the grouping variable (reference = cognitively unimpaired), with CES-D scores as dependent variables and cognitive status, sex and age as independent variables and clustered standard errors for twin structures.</w:t>
            </w:r>
          </w:p>
        </w:tc>
      </w:tr>
    </w:tbl>
    <w:p w14:paraId="3FF3A34E" w14:textId="77777777" w:rsidR="0098528F" w:rsidRDefault="0098528F"/>
    <w:sectPr w:rsidR="009852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4F"/>
    <w:rsid w:val="00190797"/>
    <w:rsid w:val="006E524F"/>
    <w:rsid w:val="0098528F"/>
    <w:rsid w:val="00A47826"/>
    <w:rsid w:val="00DC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C18D8"/>
  <w15:chartTrackingRefBased/>
  <w15:docId w15:val="{5211B33F-B671-4AE9-A367-F9AAA053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24F"/>
    <w:pPr>
      <w:spacing w:line="480" w:lineRule="auto"/>
    </w:pPr>
    <w:rPr>
      <w:rFonts w:ascii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613</Characters>
  <Application>Microsoft Office Word</Application>
  <DocSecurity>0</DocSecurity>
  <Lines>5</Lines>
  <Paragraphs>1</Paragraphs>
  <ScaleCrop>false</ScaleCrop>
  <Company>University of Helsinki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, Toni</dc:creator>
  <cp:keywords/>
  <dc:description/>
  <cp:lastModifiedBy>Saari, Toni</cp:lastModifiedBy>
  <cp:revision>3</cp:revision>
  <dcterms:created xsi:type="dcterms:W3CDTF">2024-03-05T08:26:00Z</dcterms:created>
  <dcterms:modified xsi:type="dcterms:W3CDTF">2024-04-02T07:16:00Z</dcterms:modified>
</cp:coreProperties>
</file>